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color w:val="000000"/>
          <w:sz w:val="28"/>
          <w:szCs w:val="24"/>
        </w:rPr>
      </w:pPr>
      <w:r>
        <w:rPr>
          <w:rFonts w:cs="Calibri"/>
          <w:b/>
          <w:color w:val="000000"/>
          <w:sz w:val="24"/>
          <w:szCs w:val="24"/>
        </w:rPr>
        <w:t>Additional file 1: Mapping of WHO cause of death categories</w:t>
      </w:r>
    </w:p>
    <w:p>
      <w:pPr>
        <w:pStyle w:val="Normal"/>
        <w:rPr>
          <w:rFonts w:cs="Calibri"/>
          <w:b/>
          <w:b/>
          <w:color w:val="000000"/>
          <w:sz w:val="28"/>
          <w:szCs w:val="24"/>
        </w:rPr>
      </w:pPr>
      <w:r>
        <w:rPr>
          <w:rFonts w:cs="Calibri"/>
          <w:b/>
          <w:color w:val="000000"/>
          <w:sz w:val="28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436370</wp:posOffset>
                </wp:positionV>
                <wp:extent cx="7683500" cy="3517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3500" cy="3517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780"/>
                              <w:gridCol w:w="3600"/>
                              <w:gridCol w:w="780"/>
                              <w:gridCol w:w="780"/>
                              <w:gridCol w:w="760"/>
                              <w:gridCol w:w="780"/>
                              <w:gridCol w:w="760"/>
                              <w:gridCol w:w="780"/>
                              <w:gridCol w:w="660"/>
                              <w:gridCol w:w="1420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Abbreviation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Label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500" w:hanging="0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WHO categories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b/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73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Acute resp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73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Acute respiratory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exact" w:line="273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3"/>
                                      <w:szCs w:val="23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HIV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HIV/AIDS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Diarr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Diarrhoeal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TB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Pulmonary TB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Other infect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Other and unspecified infections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Neoplasm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Neoplasms/cancers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2.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2.0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2.99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Nutr &amp; endo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Nutritional and endocrine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3.0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3.0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CVD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Cardio-vascular disease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4.9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Resp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Respiratory disorders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5.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5.0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Cirrhosi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Liver cirrhosis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6.02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Other NCD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w w:val="96"/>
                                      <w:sz w:val="24"/>
                                      <w:szCs w:val="24"/>
                                    </w:rPr>
                                    <w:t>Other non-communicable disease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7.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8.01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0.06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4.0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6.0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Neonata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Neonatal conditions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0.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0.0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0.0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0.04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0.05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0.9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RTI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Road and transport injuries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0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Other injuries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Other injuries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0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04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05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06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0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0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Ill def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Ill-defined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Suicide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Suicide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12.08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9" w:hRule="atLeast"/>
                              </w:trPr>
                              <w:tc>
                                <w:tcPr>
                                  <w:tcW w:w="1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.0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.0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.0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.04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.05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.0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.0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left="12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 w:val="24"/>
                                      <w:szCs w:val="24"/>
                                    </w:rPr>
                                    <w:t>9.08   9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1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0"/>
                                      <w:szCs w:val="1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5pt;height:277pt;mso-wrap-distance-left:0pt;mso-wrap-distance-right:9pt;mso-wrap-distance-top:0pt;mso-wrap-distance-bottom:0pt;margin-top:113.1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780"/>
                        <w:gridCol w:w="3600"/>
                        <w:gridCol w:w="780"/>
                        <w:gridCol w:w="780"/>
                        <w:gridCol w:w="760"/>
                        <w:gridCol w:w="780"/>
                        <w:gridCol w:w="760"/>
                        <w:gridCol w:w="780"/>
                        <w:gridCol w:w="660"/>
                        <w:gridCol w:w="1420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Abbreviation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Label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3080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500" w:hanging="0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000000"/>
                                <w:sz w:val="24"/>
                                <w:szCs w:val="24"/>
                              </w:rPr>
                              <w:t>WHO categories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1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73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Acute resp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73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Acute respiratory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exact" w:line="273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HIV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HIV/AIDS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Diarr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Diarrhoeal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TB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Pulmonary TB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Other infect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Other and unspecified infections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.99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Neoplasm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Neoplasms/cancers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2.01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2.03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2.99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Nutr &amp; endo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Nutritional and endocrine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3.02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3.03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CVD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Cardio-vascular disease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4.01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4.99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Resp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Respiratory disorders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5.01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5.02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Cirrhosis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Liver cirrhosis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6.02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Other NCD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w w:val="96"/>
                                <w:sz w:val="24"/>
                                <w:szCs w:val="24"/>
                              </w:rPr>
                              <w:t>Other non-communicable disease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7.01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8.01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0.06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4.03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6.01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Neonata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Neonatal conditions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0.01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0.02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0.03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0.04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0.05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0.9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RTI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Road and transport injuries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01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02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Other injuries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Other injuries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03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04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05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06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07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09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99</w:t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Ill def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Ill-defined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Suicide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Suicide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12.08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9" w:hRule="atLeast"/>
                        </w:trPr>
                        <w:tc>
                          <w:tcPr>
                            <w:tcW w:w="1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3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.01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.02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.03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.04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.05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.06</w:t>
                            </w:r>
                          </w:p>
                        </w:tc>
                        <w:tc>
                          <w:tcPr>
                            <w:tcW w:w="6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.07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left="12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 w:val="24"/>
                                <w:szCs w:val="24"/>
                              </w:rPr>
                              <w:t>9.08   9.99</w:t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1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6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0"/>
                                <w:szCs w:val="1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nextPage"/>
          <w:pgSz w:orient="landscape" w:w="15840" w:h="12240"/>
          <w:pgMar w:left="1191" w:right="1191" w:gutter="0" w:header="0" w:top="1191" w:footer="0" w:bottom="1191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56" w:before="0" w:after="160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5T03:24:00Z</dcterms:created>
  <dc:creator>lawid</dc:creator>
  <dc:description/>
  <dc:language>en-US</dc:language>
  <cp:lastModifiedBy>lawid</cp:lastModifiedBy>
  <dcterms:modified xsi:type="dcterms:W3CDTF">2015-11-05T03:25:00Z</dcterms:modified>
  <cp:revision>1</cp:revision>
  <dc:subject/>
  <dc:title/>
</cp:coreProperties>
</file>